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9"/>
        <w:tblW w:w="8789" w:type="dxa"/>
        <w:tblInd w:w="-289" w:type="dxa"/>
        <w:tblLook w:val="04A0" w:firstRow="1" w:lastRow="0" w:firstColumn="1" w:lastColumn="0" w:noHBand="0" w:noVBand="1"/>
      </w:tblPr>
      <w:tblGrid>
        <w:gridCol w:w="1135"/>
        <w:gridCol w:w="4347"/>
        <w:gridCol w:w="1461"/>
        <w:gridCol w:w="100"/>
        <w:gridCol w:w="187"/>
        <w:gridCol w:w="49"/>
        <w:gridCol w:w="1510"/>
      </w:tblGrid>
      <w:tr w:rsidR="009A1283" w:rsidRPr="002E6AEB" w:rsidTr="00631F99">
        <w:trPr>
          <w:trHeight w:val="300"/>
        </w:trPr>
        <w:tc>
          <w:tcPr>
            <w:tcW w:w="8789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Table S4. </w:t>
            </w: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ercentage of medications taken by those exposed at baseline.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br/>
              <w:t>1</w:t>
            </w: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da-DK"/>
              </w:rPr>
              <w:t>st</w:t>
            </w: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 and 2</w:t>
            </w: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da-DK"/>
              </w:rPr>
              <w:t>nd</w:t>
            </w: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 ATC level</w:t>
            </w:r>
          </w:p>
        </w:tc>
        <w:tc>
          <w:tcPr>
            <w:tcW w:w="4347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br/>
            </w:r>
          </w:p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br/>
              <w:t>Kind of medication</w:t>
            </w:r>
          </w:p>
        </w:tc>
        <w:tc>
          <w:tcPr>
            <w:tcW w:w="1461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Polypharmacy </w:t>
            </w: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N = 326,117)</w:t>
            </w:r>
          </w:p>
        </w:tc>
        <w:tc>
          <w:tcPr>
            <w:tcW w:w="287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Excessive polypharmacy (</w:t>
            </w: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N = </w:t>
            </w: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,708)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4347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1561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A1283" w:rsidRPr="00953C83" w:rsidRDefault="009A1283" w:rsidP="00631F9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A1283" w:rsidRPr="00953C83" w:rsidRDefault="009A1283" w:rsidP="00631F9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A1283" w:rsidRPr="00953C83" w:rsidRDefault="009A1283" w:rsidP="00631F9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%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A</w:t>
            </w:r>
          </w:p>
        </w:tc>
        <w:tc>
          <w:tcPr>
            <w:tcW w:w="4347" w:type="dxa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Alimentary tract and metabolism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61.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91.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single" w:sz="4" w:space="0" w:color="FFFFFF"/>
              <w:bottom w:val="nil"/>
              <w:right w:val="single" w:sz="4" w:space="0" w:color="FFFFFF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1</w:t>
            </w:r>
          </w:p>
        </w:tc>
        <w:tc>
          <w:tcPr>
            <w:tcW w:w="4347" w:type="dxa"/>
            <w:tcBorders>
              <w:top w:val="single" w:sz="4" w:space="0" w:color="D0CECE"/>
              <w:left w:val="single" w:sz="4" w:space="0" w:color="FFFFFF"/>
              <w:bottom w:val="nil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tomatological</w:t>
            </w:r>
            <w:proofErr w:type="spellEnd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preparation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single" w:sz="4" w:space="0" w:color="FFFFFF"/>
              <w:bottom w:val="nil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2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single" w:sz="4" w:space="0" w:color="FFFFFF"/>
              <w:bottom w:val="nil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single" w:sz="4" w:space="0" w:color="FFFFFF"/>
              <w:bottom w:val="nil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4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Drugs for acid related disorders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3,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6,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rugs for functional gastrointestinal disorder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emetics and anti-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auseant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rugs for constipation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,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diarrheals, intestinal anti-inflammatory/anti-infective agen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obesity preparations, excl. Diet produc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gestives, incl. Enzym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rugs used in diabet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,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5,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itami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9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neral supplemen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,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B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Blood and blood-forming organs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68.9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83.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B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thrombotic agent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4,8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9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B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hemorrhagic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B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anaemic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,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C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Cardiovascular system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95.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98.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ardiac therapy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,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7,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hypertensiv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uretic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0,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7,8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eripheral vasodilator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Vasoprotective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Beta-blocking agen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,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alcium channel blocker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,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9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gents acting on the renin-angiotensin system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2,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7,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ipid-modifying agen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0,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2,4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Dermatologicals</w:t>
            </w:r>
            <w:proofErr w:type="spellEnd"/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0.9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.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fungals for dermatological use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5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mollients and protectiv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uritics</w:t>
            </w:r>
            <w:proofErr w:type="spellEnd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incl. antihistamines, anaesthetics, etc.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oriatic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biotics and chemotherapeutics for dermatological us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orticosteroids, dermatological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7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acne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Other dermatological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G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Genito urinary system and sex hormones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5.3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22.9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G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ynaecological anti-infectives and antiseptic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G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Other 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gynaecological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lastRenderedPageBreak/>
              <w:t>G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ex hormones and modulators of the genital system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,7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G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Urological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,7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H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Systemic hormonal preparations ex. Sex hormone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3.4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26.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ituitary and hypothalamic hormones and analogue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orticosteroids for systemic us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,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hyroid therapy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,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,7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05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alcium homeostasi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J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Anti-infectives for systemic use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6.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4.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J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bacterials</w:t>
            </w:r>
            <w:proofErr w:type="spellEnd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for systemic use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,3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J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mycotics for systemic us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4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J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ycobacterial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J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virals for systemic us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L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Antineoplastic and immunomodulating agent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.6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2.7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L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neoplastic agent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L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ndocrine therapy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D0CECE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L04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mmunosuppressan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4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M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Musculoskeletal system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22.7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38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inflammatory and antirheumatic product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8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opical products for joint and muscular pain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uscle relaxan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gout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,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rugs for treatment of bone diseas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,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,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Other drugs for disorders of the musculoskeletal system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Nervous system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53.7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84.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aesthetic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algesic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7,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3,8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epileptic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,4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Parkinson drug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,4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ycholeptic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,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,3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sychoanaleptic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1,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3,7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Other nervous system drug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Anti-parasitic products, insecticides and repellent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0.5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1.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-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tozoals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5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helmintic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Ectoparasiticides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R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Respiratory system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23.8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42.8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asal preparation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4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,9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hroat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1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rugs for obstructive airway diseas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,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3,5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ough and cold preparation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,6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ihistamines for systemic us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9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lastRenderedPageBreak/>
              <w:t>S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Sensory system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6.6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9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Ophthalmologicals</w:t>
            </w:r>
            <w:proofErr w:type="spellEnd"/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.8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,2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V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 xml:space="preserve">Various 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single" w:sz="4" w:space="0" w:color="D0CECE"/>
              <w:left w:val="nil"/>
              <w:bottom w:val="nil"/>
              <w:right w:val="nil"/>
            </w:tcBorders>
            <w:noWrap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1</w:t>
            </w:r>
          </w:p>
        </w:tc>
        <w:tc>
          <w:tcPr>
            <w:tcW w:w="4347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lergens</w:t>
            </w:r>
          </w:p>
        </w:tc>
        <w:tc>
          <w:tcPr>
            <w:tcW w:w="1561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single" w:sz="4" w:space="0" w:color="D0CECE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l other therapeutic product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  <w:tr w:rsidR="009A1283" w:rsidRPr="00953C83" w:rsidTr="00631F99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hideMark/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7</w:t>
            </w:r>
          </w:p>
        </w:tc>
        <w:tc>
          <w:tcPr>
            <w:tcW w:w="434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9A1283" w:rsidRPr="00953C83" w:rsidRDefault="009A1283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l other non-therapeutic products</w:t>
            </w:r>
          </w:p>
        </w:tc>
        <w:tc>
          <w:tcPr>
            <w:tcW w:w="1561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9A1283" w:rsidRPr="00953C83" w:rsidRDefault="009A1283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,0</w:t>
            </w:r>
          </w:p>
        </w:tc>
      </w:tr>
    </w:tbl>
    <w:p w:rsidR="00B310F4" w:rsidRDefault="009A1283">
      <w:bookmarkStart w:id="0" w:name="_GoBack"/>
      <w:bookmarkEnd w:id="0"/>
    </w:p>
    <w:sectPr w:rsidR="00B310F4" w:rsidSect="00F525D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83"/>
    <w:rsid w:val="000E445B"/>
    <w:rsid w:val="00240312"/>
    <w:rsid w:val="005F39AF"/>
    <w:rsid w:val="00673E8F"/>
    <w:rsid w:val="009A1283"/>
    <w:rsid w:val="00A72377"/>
    <w:rsid w:val="00F5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8EDBF"/>
  <w14:defaultImageDpi w14:val="32767"/>
  <w15:chartTrackingRefBased/>
  <w15:docId w15:val="{C16778F3-C054-F44A-AF0B-CAA96A43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128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9">
    <w:name w:val="Tabel - Gitter9"/>
    <w:basedOn w:val="Tabel-Normal"/>
    <w:next w:val="Tabel-Gitter"/>
    <w:uiPriority w:val="59"/>
    <w:rsid w:val="009A1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9A1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ra Jørring Pallesen</dc:creator>
  <cp:keywords/>
  <dc:description/>
  <cp:lastModifiedBy>Anna Vera Jørring Pallesen</cp:lastModifiedBy>
  <cp:revision>1</cp:revision>
  <dcterms:created xsi:type="dcterms:W3CDTF">2022-02-11T10:18:00Z</dcterms:created>
  <dcterms:modified xsi:type="dcterms:W3CDTF">2022-02-11T10:18:00Z</dcterms:modified>
</cp:coreProperties>
</file>